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C88DA" w14:textId="77777777" w:rsidR="00920E7B" w:rsidRPr="00AC0A78" w:rsidRDefault="00000000" w:rsidP="00AC0A78">
      <w:pPr>
        <w:spacing w:after="0" w:line="360" w:lineRule="auto"/>
        <w:rPr>
          <w:sz w:val="24"/>
          <w:szCs w:val="24"/>
        </w:rPr>
      </w:pPr>
      <w:r w:rsidRPr="00AC0A78">
        <w:rPr>
          <w:b/>
          <w:sz w:val="24"/>
          <w:szCs w:val="24"/>
        </w:rPr>
        <w:t>Supplementary Table S5. Onset-to-admission interval across antibody titer categories in the overall cohort and MP-only subgroup</w:t>
      </w:r>
    </w:p>
    <w:tbl>
      <w:tblPr>
        <w:tblStyle w:val="aff1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1080"/>
        <w:gridCol w:w="3096"/>
        <w:gridCol w:w="1251"/>
        <w:gridCol w:w="3213"/>
      </w:tblGrid>
      <w:tr w:rsidR="00920E7B" w:rsidRPr="00AC0A78" w14:paraId="73DCD672" w14:textId="77777777" w:rsidTr="00AC0A78">
        <w:tc>
          <w:tcPr>
            <w:tcW w:w="19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AF427" w14:textId="77777777" w:rsidR="00920E7B" w:rsidRPr="00AC0A78" w:rsidRDefault="00000000" w:rsidP="00AC0A7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C0A78">
              <w:rPr>
                <w:bCs/>
                <w:sz w:val="24"/>
                <w:szCs w:val="24"/>
              </w:rPr>
              <w:t>Antibody titer group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557A7" w14:textId="77777777" w:rsidR="00920E7B" w:rsidRPr="00AC0A78" w:rsidRDefault="00000000" w:rsidP="00AC0A7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C0A78">
              <w:rPr>
                <w:bCs/>
                <w:sz w:val="24"/>
                <w:szCs w:val="24"/>
              </w:rPr>
              <w:t>Overall n</w:t>
            </w:r>
          </w:p>
        </w:tc>
        <w:tc>
          <w:tcPr>
            <w:tcW w:w="30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0998E" w14:textId="77777777" w:rsidR="00920E7B" w:rsidRPr="00AC0A78" w:rsidRDefault="00000000" w:rsidP="00AC0A7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C0A78">
              <w:rPr>
                <w:bCs/>
                <w:sz w:val="24"/>
                <w:szCs w:val="24"/>
              </w:rPr>
              <w:t>Overall onset-to-admission interval, days</w:t>
            </w:r>
          </w:p>
        </w:tc>
        <w:tc>
          <w:tcPr>
            <w:tcW w:w="12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FA80A" w14:textId="77777777" w:rsidR="00920E7B" w:rsidRPr="00AC0A78" w:rsidRDefault="00000000" w:rsidP="00AC0A7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C0A78">
              <w:rPr>
                <w:bCs/>
                <w:sz w:val="24"/>
                <w:szCs w:val="24"/>
              </w:rPr>
              <w:t>MP-only n</w:t>
            </w:r>
          </w:p>
        </w:tc>
        <w:tc>
          <w:tcPr>
            <w:tcW w:w="32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E5E1A" w14:textId="77777777" w:rsidR="00920E7B" w:rsidRPr="00AC0A78" w:rsidRDefault="00000000" w:rsidP="00AC0A78">
            <w:pPr>
              <w:spacing w:line="360" w:lineRule="auto"/>
              <w:jc w:val="center"/>
              <w:rPr>
                <w:bCs/>
                <w:sz w:val="24"/>
                <w:szCs w:val="24"/>
              </w:rPr>
            </w:pPr>
            <w:r w:rsidRPr="00AC0A78">
              <w:rPr>
                <w:bCs/>
                <w:sz w:val="24"/>
                <w:szCs w:val="24"/>
              </w:rPr>
              <w:t>MP-only onset-to-admission interval, days</w:t>
            </w:r>
          </w:p>
        </w:tc>
      </w:tr>
      <w:tr w:rsidR="00920E7B" w:rsidRPr="00AC0A78" w14:paraId="12DD6DFF" w14:textId="77777777" w:rsidTr="00AC0A78">
        <w:tc>
          <w:tcPr>
            <w:tcW w:w="1944" w:type="dxa"/>
            <w:tcBorders>
              <w:top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BCCCB" w14:textId="77777777" w:rsidR="00920E7B" w:rsidRPr="00AC0A78" w:rsidRDefault="00000000" w:rsidP="00AC0A78">
            <w:pPr>
              <w:spacing w:line="360" w:lineRule="auto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C91D7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21</w:t>
            </w:r>
          </w:p>
        </w:tc>
        <w:tc>
          <w:tcPr>
            <w:tcW w:w="3096" w:type="dxa"/>
            <w:tcBorders>
              <w:top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3B5F5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5 (4–7)</w:t>
            </w:r>
          </w:p>
        </w:tc>
        <w:tc>
          <w:tcPr>
            <w:tcW w:w="1251" w:type="dxa"/>
            <w:tcBorders>
              <w:top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82B1C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49</w:t>
            </w:r>
          </w:p>
        </w:tc>
        <w:tc>
          <w:tcPr>
            <w:tcW w:w="3213" w:type="dxa"/>
            <w:tcBorders>
              <w:top w:val="single" w:sz="8" w:space="0" w:color="000000" w:themeColor="text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A8001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5 (4–6)</w:t>
            </w:r>
          </w:p>
        </w:tc>
      </w:tr>
      <w:tr w:rsidR="00920E7B" w:rsidRPr="00AC0A78" w14:paraId="31F067CB" w14:textId="77777777" w:rsidTr="00AC0A78"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19BFD" w14:textId="77777777" w:rsidR="00920E7B" w:rsidRPr="00AC0A78" w:rsidRDefault="00000000" w:rsidP="00AC0A78">
            <w:pPr>
              <w:spacing w:line="360" w:lineRule="auto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:40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A1646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21</w:t>
            </w:r>
          </w:p>
        </w:tc>
        <w:tc>
          <w:tcPr>
            <w:tcW w:w="30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53B58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6 (5–7)</w:t>
            </w:r>
          </w:p>
        </w:tc>
        <w:tc>
          <w:tcPr>
            <w:tcW w:w="12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2767C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9</w:t>
            </w:r>
          </w:p>
        </w:tc>
        <w:tc>
          <w:tcPr>
            <w:tcW w:w="3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852E2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6 (5–7)</w:t>
            </w:r>
          </w:p>
        </w:tc>
      </w:tr>
      <w:tr w:rsidR="00920E7B" w:rsidRPr="00AC0A78" w14:paraId="2714FCEB" w14:textId="77777777" w:rsidTr="00AC0A78"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A995B" w14:textId="77777777" w:rsidR="00920E7B" w:rsidRPr="00AC0A78" w:rsidRDefault="00000000" w:rsidP="00AC0A78">
            <w:pPr>
              <w:spacing w:line="360" w:lineRule="auto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:80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A2441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36</w:t>
            </w:r>
          </w:p>
        </w:tc>
        <w:tc>
          <w:tcPr>
            <w:tcW w:w="30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DB68B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6 (5–7)</w:t>
            </w:r>
          </w:p>
        </w:tc>
        <w:tc>
          <w:tcPr>
            <w:tcW w:w="12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0BFBF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22</w:t>
            </w:r>
          </w:p>
        </w:tc>
        <w:tc>
          <w:tcPr>
            <w:tcW w:w="3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8E6A5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6 (5.5–7)</w:t>
            </w:r>
          </w:p>
        </w:tc>
      </w:tr>
      <w:tr w:rsidR="00920E7B" w:rsidRPr="00AC0A78" w14:paraId="0CA8D8FD" w14:textId="77777777" w:rsidTr="00AC0A78"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786F4" w14:textId="77777777" w:rsidR="00920E7B" w:rsidRPr="00AC0A78" w:rsidRDefault="00000000" w:rsidP="00AC0A78">
            <w:pPr>
              <w:spacing w:line="360" w:lineRule="auto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:160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138B3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36</w:t>
            </w:r>
          </w:p>
        </w:tc>
        <w:tc>
          <w:tcPr>
            <w:tcW w:w="30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900D1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6 (5–7)</w:t>
            </w:r>
          </w:p>
        </w:tc>
        <w:tc>
          <w:tcPr>
            <w:tcW w:w="12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1514E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5</w:t>
            </w:r>
          </w:p>
        </w:tc>
        <w:tc>
          <w:tcPr>
            <w:tcW w:w="3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8EF16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6 (5–7)</w:t>
            </w:r>
          </w:p>
        </w:tc>
      </w:tr>
      <w:tr w:rsidR="00920E7B" w:rsidRPr="00AC0A78" w14:paraId="5FB6637A" w14:textId="77777777" w:rsidTr="00AC0A78"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92C04" w14:textId="77777777" w:rsidR="00920E7B" w:rsidRPr="00AC0A78" w:rsidRDefault="00000000" w:rsidP="00AC0A78">
            <w:pPr>
              <w:spacing w:line="360" w:lineRule="auto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:320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A6195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38</w:t>
            </w:r>
          </w:p>
        </w:tc>
        <w:tc>
          <w:tcPr>
            <w:tcW w:w="30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E5996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7 (5–8)</w:t>
            </w:r>
          </w:p>
        </w:tc>
        <w:tc>
          <w:tcPr>
            <w:tcW w:w="12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F9BC4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0</w:t>
            </w:r>
          </w:p>
        </w:tc>
        <w:tc>
          <w:tcPr>
            <w:tcW w:w="3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7AAF6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7 (7–7.5)</w:t>
            </w:r>
          </w:p>
        </w:tc>
      </w:tr>
      <w:tr w:rsidR="00920E7B" w:rsidRPr="00AC0A78" w14:paraId="117391D6" w14:textId="77777777" w:rsidTr="00AC0A78"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1D6D" w14:textId="77777777" w:rsidR="00920E7B" w:rsidRPr="00AC0A78" w:rsidRDefault="00000000" w:rsidP="00AC0A78">
            <w:pPr>
              <w:spacing w:line="360" w:lineRule="auto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&gt;1:320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CE432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150</w:t>
            </w:r>
          </w:p>
        </w:tc>
        <w:tc>
          <w:tcPr>
            <w:tcW w:w="30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B26E8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8 (7–10)</w:t>
            </w:r>
          </w:p>
        </w:tc>
        <w:tc>
          <w:tcPr>
            <w:tcW w:w="125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07CD4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53</w:t>
            </w:r>
          </w:p>
        </w:tc>
        <w:tc>
          <w:tcPr>
            <w:tcW w:w="321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1B618" w14:textId="77777777" w:rsidR="00920E7B" w:rsidRPr="00AC0A78" w:rsidRDefault="00000000" w:rsidP="00AC0A7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C0A78">
              <w:rPr>
                <w:sz w:val="24"/>
                <w:szCs w:val="24"/>
              </w:rPr>
              <w:t>7 (7–9)</w:t>
            </w:r>
          </w:p>
        </w:tc>
      </w:tr>
    </w:tbl>
    <w:p w14:paraId="19AE6D6D" w14:textId="77777777" w:rsidR="00920E7B" w:rsidRPr="00AC0A78" w:rsidRDefault="00000000" w:rsidP="00AC0A78">
      <w:pPr>
        <w:spacing w:before="120" w:after="0" w:line="360" w:lineRule="auto"/>
        <w:rPr>
          <w:bCs/>
          <w:sz w:val="24"/>
          <w:szCs w:val="24"/>
        </w:rPr>
      </w:pPr>
      <w:r w:rsidRPr="00AC0A78">
        <w:rPr>
          <w:bCs/>
          <w:sz w:val="24"/>
          <w:szCs w:val="24"/>
        </w:rPr>
        <w:t xml:space="preserve">Note: Values are presented as median (IQR). Antibody titers were measured once at admission; therefore, these data describe cross-sectional timing patterns rather than individual seroconversion time. Kruskal–Wallis tests showed significant differences in onset-to-admission interval across antibody titer categories in both the overall cohort and the MP-only subgroup (both P &lt; 0.001). MP, </w:t>
      </w:r>
      <w:r w:rsidRPr="00AC0A78">
        <w:rPr>
          <w:bCs/>
          <w:i/>
          <w:iCs/>
          <w:sz w:val="24"/>
          <w:szCs w:val="24"/>
        </w:rPr>
        <w:t>Mycoplasma pneumoniae</w:t>
      </w:r>
      <w:r w:rsidRPr="00AC0A78">
        <w:rPr>
          <w:bCs/>
          <w:sz w:val="24"/>
          <w:szCs w:val="24"/>
        </w:rPr>
        <w:t>.</w:t>
      </w:r>
    </w:p>
    <w:sectPr w:rsidR="00920E7B" w:rsidRPr="00AC0A78" w:rsidSect="00034616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71224403">
    <w:abstractNumId w:val="8"/>
  </w:num>
  <w:num w:numId="2" w16cid:durableId="1616863656">
    <w:abstractNumId w:val="6"/>
  </w:num>
  <w:num w:numId="3" w16cid:durableId="1695688303">
    <w:abstractNumId w:val="5"/>
  </w:num>
  <w:num w:numId="4" w16cid:durableId="1424496741">
    <w:abstractNumId w:val="4"/>
  </w:num>
  <w:num w:numId="5" w16cid:durableId="1459227126">
    <w:abstractNumId w:val="7"/>
  </w:num>
  <w:num w:numId="6" w16cid:durableId="1630547209">
    <w:abstractNumId w:val="3"/>
  </w:num>
  <w:num w:numId="7" w16cid:durableId="1029379120">
    <w:abstractNumId w:val="2"/>
  </w:num>
  <w:num w:numId="8" w16cid:durableId="1681856487">
    <w:abstractNumId w:val="1"/>
  </w:num>
  <w:num w:numId="9" w16cid:durableId="909539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D3A49"/>
    <w:rsid w:val="00920E7B"/>
    <w:rsid w:val="00AA1D8D"/>
    <w:rsid w:val="00AC0A78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7E3ECD"/>
  <w14:defaultImageDpi w14:val="300"/>
  <w15:docId w15:val="{C76B4D62-A45F-4A16-9997-40BE96D1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y king</cp:lastModifiedBy>
  <cp:revision>2</cp:revision>
  <dcterms:created xsi:type="dcterms:W3CDTF">2013-12-23T23:15:00Z</dcterms:created>
  <dcterms:modified xsi:type="dcterms:W3CDTF">2026-05-31T15:58:00Z</dcterms:modified>
  <cp:category/>
</cp:coreProperties>
</file>